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84FED" w14:textId="564985C3" w:rsidR="00400266" w:rsidRPr="00920C89" w:rsidRDefault="00400266" w:rsidP="00400266">
      <w:pPr>
        <w:spacing w:after="200" w:line="276" w:lineRule="auto"/>
        <w:rPr>
          <w:rFonts w:eastAsia="Calibri"/>
          <w:sz w:val="22"/>
          <w:szCs w:val="22"/>
        </w:rPr>
      </w:pPr>
      <w:bookmarkStart w:id="0" w:name="_GoBack"/>
      <w:bookmarkEnd w:id="0"/>
      <w:r w:rsidRPr="00920C89">
        <w:rPr>
          <w:rFonts w:eastAsia="Calibri"/>
          <w:sz w:val="22"/>
          <w:szCs w:val="22"/>
        </w:rPr>
        <w:t>Expert meeting attendee list, including full name, titles, area of expertise and country of residence.</w:t>
      </w:r>
    </w:p>
    <w:tbl>
      <w:tblPr>
        <w:tblW w:w="10065" w:type="dxa"/>
        <w:tblInd w:w="-284" w:type="dxa"/>
        <w:tblLook w:val="04A0" w:firstRow="1" w:lastRow="0" w:firstColumn="1" w:lastColumn="0" w:noHBand="0" w:noVBand="1"/>
      </w:tblPr>
      <w:tblGrid>
        <w:gridCol w:w="2127"/>
        <w:gridCol w:w="1701"/>
        <w:gridCol w:w="3921"/>
        <w:gridCol w:w="2316"/>
      </w:tblGrid>
      <w:tr w:rsidR="00400266" w:rsidRPr="00400266" w14:paraId="66E583C0" w14:textId="77777777" w:rsidTr="0040026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50EF34E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  <w:t>Cor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03CD5AC9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  <w:t>Titles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782094D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sz w:val="20"/>
                <w:szCs w:val="24"/>
              </w:rPr>
              <w:t>Area of expertis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4FA719E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sz w:val="20"/>
                <w:szCs w:val="24"/>
              </w:rPr>
              <w:t>Country</w:t>
            </w:r>
          </w:p>
        </w:tc>
      </w:tr>
      <w:tr w:rsidR="00400266" w:rsidRPr="00400266" w14:paraId="3F577E10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C5649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Laura Zwa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6F9D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2ADC2E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Cognitive Psychology, Medical Education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DCA5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The Netherlands</w:t>
            </w:r>
          </w:p>
        </w:tc>
      </w:tr>
      <w:tr w:rsidR="00400266" w:rsidRPr="00400266" w14:paraId="6B9A8181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BF03A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ardeep Sin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B8E55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H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FFB4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ealth Services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735E0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62B6CF53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7155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Robert El-</w:t>
            </w:r>
            <w:proofErr w:type="spellStart"/>
            <w:r w:rsidRPr="00400266">
              <w:rPr>
                <w:rFonts w:ascii="Calibri" w:eastAsia="Times New Roman" w:hAnsi="Calibri"/>
                <w:sz w:val="20"/>
                <w:szCs w:val="24"/>
              </w:rPr>
              <w:t>Kare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B996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H, MS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7FD18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ealth IT, Health Services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5804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624637CD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3C917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color w:val="000000"/>
                <w:sz w:val="20"/>
                <w:szCs w:val="24"/>
              </w:rPr>
              <w:t>Ashley N.D. Mey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4AAA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color w:val="000000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3227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Cognitive Psychology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A3E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50B01A5B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D78D9D" w14:textId="77777777" w:rsidR="00400266" w:rsidRPr="00400266" w:rsidRDefault="00400266" w:rsidP="00400266">
            <w:pPr>
              <w:spacing w:after="12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0873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0383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ABF0D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</w:p>
        </w:tc>
      </w:tr>
      <w:tr w:rsidR="00400266" w:rsidRPr="00400266" w14:paraId="4E39C6CB" w14:textId="77777777" w:rsidTr="0040026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0EEFFD9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  <w:t>Expert Pan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27E025E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color w:val="000000"/>
                <w:sz w:val="20"/>
                <w:szCs w:val="24"/>
              </w:rPr>
              <w:t>Titles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5D1A000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sz w:val="20"/>
                <w:szCs w:val="24"/>
              </w:rPr>
              <w:t>Area of expertis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97FFDD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b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b/>
                <w:sz w:val="20"/>
                <w:szCs w:val="24"/>
              </w:rPr>
              <w:t>Country</w:t>
            </w:r>
          </w:p>
        </w:tc>
      </w:tr>
      <w:tr w:rsidR="00400266" w:rsidRPr="00400266" w14:paraId="09C9182A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C4199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color w:val="000000"/>
                <w:sz w:val="20"/>
                <w:szCs w:val="24"/>
              </w:rPr>
              <w:t>Jeffrey Bra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D5AF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color w:val="000000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color w:val="000000"/>
                <w:sz w:val="20"/>
                <w:szCs w:val="24"/>
              </w:rPr>
              <w:t>MD, MPH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8253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Funder of Quality &amp; Patient Safety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8037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69276A1D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0BE6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Ken R. Catchpo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44EC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F0355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uman Factor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FB8F5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11711663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ED5F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David A. Coo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25E9C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HPE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45B4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edical Education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E1C5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28FB3C89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487F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John T. Jam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0EAD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D36D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atient Safety Advocat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D5A3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740D2654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E28F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Alan J. Fors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6535C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FRCPC, MSc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8E32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atient Safety &amp; Quality Improvement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E931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Canada</w:t>
            </w:r>
          </w:p>
        </w:tc>
      </w:tr>
      <w:tr w:rsidR="00400266" w:rsidRPr="00400266" w14:paraId="369161C2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44A0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ark Friedber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966A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P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3182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erformance Measurement &amp; Improvement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1D4E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799FC75D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0200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proofErr w:type="spellStart"/>
            <w:r w:rsidRPr="00400266">
              <w:rPr>
                <w:rFonts w:ascii="Calibri" w:eastAsia="Times New Roman" w:hAnsi="Calibri"/>
                <w:sz w:val="20"/>
                <w:szCs w:val="24"/>
              </w:rPr>
              <w:t>Tejal</w:t>
            </w:r>
            <w:proofErr w:type="spellEnd"/>
            <w:r w:rsidRPr="00400266">
              <w:rPr>
                <w:rFonts w:ascii="Calibri" w:eastAsia="Times New Roman" w:hAnsi="Calibri"/>
                <w:sz w:val="20"/>
                <w:szCs w:val="24"/>
              </w:rPr>
              <w:t xml:space="preserve"> K. Gandh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96A2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H, CPPS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98008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atient and Workforce Safety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1900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7DFFC657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04508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ark L. Gra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FC5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FACP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0F3BD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Diagnostic Safety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3869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4E81DD5A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8F63C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Ashwin B. Gup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B34BC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3017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Diagnostic Safety in Hospitalized Patient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B0A2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0459425E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59558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Janice L. Kw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F2E08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H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5B34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ealth Services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CC5B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Canada</w:t>
            </w:r>
          </w:p>
        </w:tc>
      </w:tr>
      <w:tr w:rsidR="00400266" w:rsidRPr="00400266" w14:paraId="3E8E3BAD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3B78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 xml:space="preserve">Michael </w:t>
            </w:r>
            <w:proofErr w:type="spellStart"/>
            <w:r w:rsidRPr="00400266">
              <w:rPr>
                <w:rFonts w:ascii="Calibri" w:eastAsia="Times New Roman" w:hAnsi="Calibri"/>
                <w:sz w:val="20"/>
                <w:szCs w:val="24"/>
              </w:rPr>
              <w:t>Lapos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5D79D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DAD2D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Laboratory Medicin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97D0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1B81821F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43649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rashant Mahaj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3719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, MPH, MBA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8F35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ediatric Emergency Medicine, Public Healt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C096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218BA0A2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9A0AC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Kathryn M. McDona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5D647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A3BEE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Healthcare Quality &amp; Patient Safety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0702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195CC364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E369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Jane K. O'Har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0896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52D9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atient Safety &amp; Improvement Scienc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7BAE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Kingdom</w:t>
            </w:r>
          </w:p>
        </w:tc>
      </w:tr>
      <w:tr w:rsidR="00400266" w:rsidRPr="00400266" w14:paraId="32420ECB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08C80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Emily S. Patter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AD4AD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DEA4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 xml:space="preserve">Human Factors 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9D1B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7DD9EB8B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E507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Dean F. Sitti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2EE4F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Ph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CFBD4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edical Informatic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5D786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  <w:tr w:rsidR="00400266" w:rsidRPr="00400266" w14:paraId="14A26503" w14:textId="77777777" w:rsidTr="00BA52C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E38B9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Daniel Ya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2DA1E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MD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65A43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Funder of Diagnostic Safety Research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17A01" w14:textId="77777777" w:rsidR="00400266" w:rsidRPr="00400266" w:rsidRDefault="00400266" w:rsidP="00400266">
            <w:pPr>
              <w:spacing w:after="0" w:line="360" w:lineRule="auto"/>
              <w:rPr>
                <w:rFonts w:ascii="Calibri" w:eastAsia="Times New Roman" w:hAnsi="Calibri"/>
                <w:sz w:val="20"/>
                <w:szCs w:val="24"/>
              </w:rPr>
            </w:pPr>
            <w:r w:rsidRPr="00400266">
              <w:rPr>
                <w:rFonts w:ascii="Calibri" w:eastAsia="Times New Roman" w:hAnsi="Calibri"/>
                <w:sz w:val="20"/>
                <w:szCs w:val="24"/>
              </w:rPr>
              <w:t>United States of America</w:t>
            </w:r>
          </w:p>
        </w:tc>
      </w:tr>
    </w:tbl>
    <w:p w14:paraId="3509E61A" w14:textId="77777777" w:rsidR="00400266" w:rsidRPr="00400266" w:rsidRDefault="00400266" w:rsidP="00400266">
      <w:pPr>
        <w:spacing w:after="0" w:line="240" w:lineRule="auto"/>
        <w:rPr>
          <w:rFonts w:ascii="Calibri" w:eastAsia="Calibri" w:hAnsi="Calibri"/>
          <w:i/>
          <w:color w:val="000000"/>
          <w:sz w:val="22"/>
          <w:szCs w:val="22"/>
          <w:lang w:eastAsia="nl-NL"/>
        </w:rPr>
      </w:pPr>
    </w:p>
    <w:p w14:paraId="41C25CBE" w14:textId="77777777" w:rsidR="00A86DAF" w:rsidRPr="00A86DAF" w:rsidRDefault="00A86DAF" w:rsidP="00A86DAF">
      <w:pPr>
        <w:spacing w:after="0" w:line="480" w:lineRule="auto"/>
        <w:rPr>
          <w:sz w:val="24"/>
          <w:szCs w:val="24"/>
        </w:rPr>
      </w:pPr>
    </w:p>
    <w:p w14:paraId="5B7130F2" w14:textId="77777777" w:rsidR="00A86DAF" w:rsidRDefault="00A86DAF" w:rsidP="00A86DAF"/>
    <w:p w14:paraId="7F3E8DBF" w14:textId="77777777" w:rsidR="00A86DAF" w:rsidRPr="00A86DAF" w:rsidRDefault="00A86DAF" w:rsidP="00A86DAF">
      <w:pPr>
        <w:rPr>
          <w:sz w:val="24"/>
        </w:rPr>
      </w:pPr>
    </w:p>
    <w:sectPr w:rsidR="00A86DAF" w:rsidRPr="00A86DAF" w:rsidSect="00556A30">
      <w:footerReference w:type="default" r:id="rId9"/>
      <w:pgSz w:w="12240" w:h="15840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98A501" w14:textId="77777777" w:rsidR="00C81CA1" w:rsidRDefault="00C81CA1" w:rsidP="00EE528E">
      <w:pPr>
        <w:spacing w:after="0" w:line="240" w:lineRule="auto"/>
      </w:pPr>
      <w:r>
        <w:separator/>
      </w:r>
    </w:p>
    <w:p w14:paraId="4BFEC5D2" w14:textId="77777777" w:rsidR="00C81CA1" w:rsidRDefault="00C81CA1"/>
  </w:endnote>
  <w:endnote w:type="continuationSeparator" w:id="0">
    <w:p w14:paraId="499DD402" w14:textId="77777777" w:rsidR="00C81CA1" w:rsidRDefault="00C81CA1" w:rsidP="00EE528E">
      <w:pPr>
        <w:spacing w:after="0" w:line="240" w:lineRule="auto"/>
      </w:pPr>
      <w:r>
        <w:continuationSeparator/>
      </w:r>
    </w:p>
    <w:p w14:paraId="46DB2C37" w14:textId="77777777" w:rsidR="00C81CA1" w:rsidRDefault="00C81C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4856486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33A70A96" w14:textId="6EAEA16D" w:rsidR="00C83598" w:rsidRPr="008322F7" w:rsidRDefault="00C83598" w:rsidP="008322F7">
        <w:pPr>
          <w:pStyle w:val="Footer"/>
          <w:jc w:val="right"/>
          <w:rPr>
            <w:sz w:val="24"/>
          </w:rPr>
        </w:pPr>
        <w:r w:rsidRPr="008322F7">
          <w:rPr>
            <w:sz w:val="24"/>
          </w:rPr>
          <w:fldChar w:fldCharType="begin"/>
        </w:r>
        <w:r w:rsidRPr="008322F7">
          <w:rPr>
            <w:sz w:val="24"/>
          </w:rPr>
          <w:instrText>PAGE   \* MERGEFORMAT</w:instrText>
        </w:r>
        <w:r w:rsidRPr="008322F7">
          <w:rPr>
            <w:sz w:val="24"/>
          </w:rPr>
          <w:fldChar w:fldCharType="separate"/>
        </w:r>
        <w:r w:rsidR="00AA4591" w:rsidRPr="00AA4591">
          <w:rPr>
            <w:noProof/>
            <w:sz w:val="24"/>
            <w:lang w:val="nl-NL"/>
          </w:rPr>
          <w:t>1</w:t>
        </w:r>
        <w:r w:rsidRPr="008322F7">
          <w:rPr>
            <w:sz w:val="24"/>
          </w:rPr>
          <w:fldChar w:fldCharType="end"/>
        </w:r>
        <w:r w:rsidRPr="008322F7">
          <w:rPr>
            <w:sz w:val="24"/>
          </w:rPr>
          <w:tab/>
        </w:r>
      </w:p>
    </w:sdtContent>
  </w:sdt>
  <w:p w14:paraId="33FF4DE1" w14:textId="1AFB3EDB" w:rsidR="00C83598" w:rsidRDefault="00C83598">
    <w:pPr>
      <w:pStyle w:val="Footer"/>
    </w:pPr>
  </w:p>
  <w:p w14:paraId="51DF1E89" w14:textId="77777777" w:rsidR="00C83598" w:rsidRDefault="00C8359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2E458" w14:textId="77777777" w:rsidR="00C81CA1" w:rsidRDefault="00C81CA1" w:rsidP="00EE528E">
      <w:pPr>
        <w:spacing w:after="0" w:line="240" w:lineRule="auto"/>
      </w:pPr>
      <w:r>
        <w:separator/>
      </w:r>
    </w:p>
    <w:p w14:paraId="66FEB57F" w14:textId="77777777" w:rsidR="00C81CA1" w:rsidRDefault="00C81CA1"/>
  </w:footnote>
  <w:footnote w:type="continuationSeparator" w:id="0">
    <w:p w14:paraId="262909B1" w14:textId="77777777" w:rsidR="00C81CA1" w:rsidRDefault="00C81CA1" w:rsidP="00EE528E">
      <w:pPr>
        <w:spacing w:after="0" w:line="240" w:lineRule="auto"/>
      </w:pPr>
      <w:r>
        <w:continuationSeparator/>
      </w:r>
    </w:p>
    <w:p w14:paraId="0F6587C5" w14:textId="77777777" w:rsidR="00C81CA1" w:rsidRDefault="00C81CA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216E0"/>
    <w:multiLevelType w:val="multilevel"/>
    <w:tmpl w:val="8B0CE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6735D57"/>
    <w:multiLevelType w:val="hybridMultilevel"/>
    <w:tmpl w:val="390E2F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46F6C4C"/>
    <w:multiLevelType w:val="multilevel"/>
    <w:tmpl w:val="CABC4B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3">
    <w:nsid w:val="25DE6E37"/>
    <w:multiLevelType w:val="multilevel"/>
    <w:tmpl w:val="1FB6F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7E46F5"/>
    <w:multiLevelType w:val="multilevel"/>
    <w:tmpl w:val="B4BE7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444566D"/>
    <w:multiLevelType w:val="hybridMultilevel"/>
    <w:tmpl w:val="2AAC747C"/>
    <w:lvl w:ilvl="0" w:tplc="89A4C1E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9D2F91"/>
    <w:multiLevelType w:val="hybridMultilevel"/>
    <w:tmpl w:val="2D383310"/>
    <w:lvl w:ilvl="0" w:tplc="40E4C9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C6C00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8237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E68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1C65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FCC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18D9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EE0C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673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6C605EC"/>
    <w:multiLevelType w:val="hybridMultilevel"/>
    <w:tmpl w:val="7898F7AC"/>
    <w:lvl w:ilvl="0" w:tplc="3A60FE6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701C56"/>
    <w:multiLevelType w:val="multilevel"/>
    <w:tmpl w:val="93F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4E2CEC"/>
    <w:multiLevelType w:val="hybridMultilevel"/>
    <w:tmpl w:val="95B6DE9E"/>
    <w:lvl w:ilvl="0" w:tplc="EB50D98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0"/>
  </w:num>
  <w:num w:numId="8">
    <w:abstractNumId w:val="7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61E"/>
    <w:rsid w:val="000017CA"/>
    <w:rsid w:val="00005061"/>
    <w:rsid w:val="000074D8"/>
    <w:rsid w:val="00011DD9"/>
    <w:rsid w:val="00012C9C"/>
    <w:rsid w:val="00021ADC"/>
    <w:rsid w:val="00021D73"/>
    <w:rsid w:val="0002207E"/>
    <w:rsid w:val="000251D6"/>
    <w:rsid w:val="000265C0"/>
    <w:rsid w:val="00027155"/>
    <w:rsid w:val="000308B9"/>
    <w:rsid w:val="000312C6"/>
    <w:rsid w:val="00032D5C"/>
    <w:rsid w:val="00033D6C"/>
    <w:rsid w:val="00037EAE"/>
    <w:rsid w:val="00041458"/>
    <w:rsid w:val="00060C28"/>
    <w:rsid w:val="00063763"/>
    <w:rsid w:val="00064AE9"/>
    <w:rsid w:val="000719B4"/>
    <w:rsid w:val="00072801"/>
    <w:rsid w:val="00072DA2"/>
    <w:rsid w:val="000753EB"/>
    <w:rsid w:val="000808E8"/>
    <w:rsid w:val="0008161E"/>
    <w:rsid w:val="000830F9"/>
    <w:rsid w:val="00084370"/>
    <w:rsid w:val="0009189D"/>
    <w:rsid w:val="000926CD"/>
    <w:rsid w:val="000957F2"/>
    <w:rsid w:val="0009590B"/>
    <w:rsid w:val="00096069"/>
    <w:rsid w:val="000A13A2"/>
    <w:rsid w:val="000A1641"/>
    <w:rsid w:val="000A22A7"/>
    <w:rsid w:val="000A2419"/>
    <w:rsid w:val="000A7F1A"/>
    <w:rsid w:val="000B0727"/>
    <w:rsid w:val="000B0AF7"/>
    <w:rsid w:val="000B2583"/>
    <w:rsid w:val="000B3A55"/>
    <w:rsid w:val="000B3B7C"/>
    <w:rsid w:val="000B3D24"/>
    <w:rsid w:val="000B45A5"/>
    <w:rsid w:val="000B5EAA"/>
    <w:rsid w:val="000C21EE"/>
    <w:rsid w:val="000C2586"/>
    <w:rsid w:val="000C48CC"/>
    <w:rsid w:val="000D1ACA"/>
    <w:rsid w:val="000D2593"/>
    <w:rsid w:val="000D742D"/>
    <w:rsid w:val="000D7502"/>
    <w:rsid w:val="000E698B"/>
    <w:rsid w:val="00101C6E"/>
    <w:rsid w:val="00104197"/>
    <w:rsid w:val="00107A3D"/>
    <w:rsid w:val="001100F4"/>
    <w:rsid w:val="00110549"/>
    <w:rsid w:val="0011093E"/>
    <w:rsid w:val="00114267"/>
    <w:rsid w:val="00114C26"/>
    <w:rsid w:val="001203C7"/>
    <w:rsid w:val="00124D4D"/>
    <w:rsid w:val="00124DCA"/>
    <w:rsid w:val="0012527F"/>
    <w:rsid w:val="00132E0E"/>
    <w:rsid w:val="0013622F"/>
    <w:rsid w:val="00137471"/>
    <w:rsid w:val="001539FE"/>
    <w:rsid w:val="0015418B"/>
    <w:rsid w:val="00154A1B"/>
    <w:rsid w:val="00156415"/>
    <w:rsid w:val="001628DD"/>
    <w:rsid w:val="00165389"/>
    <w:rsid w:val="0016668C"/>
    <w:rsid w:val="001677C1"/>
    <w:rsid w:val="001677DD"/>
    <w:rsid w:val="00167D0B"/>
    <w:rsid w:val="0017048C"/>
    <w:rsid w:val="001800B2"/>
    <w:rsid w:val="001804FE"/>
    <w:rsid w:val="001823C8"/>
    <w:rsid w:val="001838CE"/>
    <w:rsid w:val="00183C0B"/>
    <w:rsid w:val="00184002"/>
    <w:rsid w:val="001854A5"/>
    <w:rsid w:val="001940AC"/>
    <w:rsid w:val="001A0650"/>
    <w:rsid w:val="001A0CB5"/>
    <w:rsid w:val="001A126B"/>
    <w:rsid w:val="001A1681"/>
    <w:rsid w:val="001A47E1"/>
    <w:rsid w:val="001A5EE1"/>
    <w:rsid w:val="001A6A87"/>
    <w:rsid w:val="001B1BFC"/>
    <w:rsid w:val="001B20BD"/>
    <w:rsid w:val="001B6749"/>
    <w:rsid w:val="001C05D4"/>
    <w:rsid w:val="001C0DB2"/>
    <w:rsid w:val="001C7832"/>
    <w:rsid w:val="001D3F9A"/>
    <w:rsid w:val="001D5051"/>
    <w:rsid w:val="001D6F18"/>
    <w:rsid w:val="001E7036"/>
    <w:rsid w:val="001E739D"/>
    <w:rsid w:val="001E7941"/>
    <w:rsid w:val="001F12DA"/>
    <w:rsid w:val="001F50FF"/>
    <w:rsid w:val="001F647F"/>
    <w:rsid w:val="00201493"/>
    <w:rsid w:val="00205594"/>
    <w:rsid w:val="00206248"/>
    <w:rsid w:val="002071CB"/>
    <w:rsid w:val="0020742C"/>
    <w:rsid w:val="002079B6"/>
    <w:rsid w:val="002100AB"/>
    <w:rsid w:val="00212D1F"/>
    <w:rsid w:val="002155DC"/>
    <w:rsid w:val="00215711"/>
    <w:rsid w:val="0021786B"/>
    <w:rsid w:val="00222162"/>
    <w:rsid w:val="002239E5"/>
    <w:rsid w:val="00224B89"/>
    <w:rsid w:val="00232369"/>
    <w:rsid w:val="002337D6"/>
    <w:rsid w:val="00237194"/>
    <w:rsid w:val="00240BE1"/>
    <w:rsid w:val="00243B89"/>
    <w:rsid w:val="00253D82"/>
    <w:rsid w:val="00255B99"/>
    <w:rsid w:val="0026081E"/>
    <w:rsid w:val="00260879"/>
    <w:rsid w:val="0026521C"/>
    <w:rsid w:val="00272F2D"/>
    <w:rsid w:val="00281B40"/>
    <w:rsid w:val="00284E58"/>
    <w:rsid w:val="002905FB"/>
    <w:rsid w:val="00291EC1"/>
    <w:rsid w:val="00292189"/>
    <w:rsid w:val="002958D4"/>
    <w:rsid w:val="002A4E3A"/>
    <w:rsid w:val="002A5CC8"/>
    <w:rsid w:val="002B2145"/>
    <w:rsid w:val="002B2DF3"/>
    <w:rsid w:val="002C4929"/>
    <w:rsid w:val="002C6E15"/>
    <w:rsid w:val="002D1788"/>
    <w:rsid w:val="002D3CD2"/>
    <w:rsid w:val="002D453E"/>
    <w:rsid w:val="002D6A70"/>
    <w:rsid w:val="002F132E"/>
    <w:rsid w:val="002F2BD5"/>
    <w:rsid w:val="002F3A6B"/>
    <w:rsid w:val="002F3D3C"/>
    <w:rsid w:val="003002CF"/>
    <w:rsid w:val="0030111C"/>
    <w:rsid w:val="0030159F"/>
    <w:rsid w:val="0030164A"/>
    <w:rsid w:val="00301E73"/>
    <w:rsid w:val="00302F50"/>
    <w:rsid w:val="00306441"/>
    <w:rsid w:val="0031084F"/>
    <w:rsid w:val="00311AC3"/>
    <w:rsid w:val="00312ACE"/>
    <w:rsid w:val="00334233"/>
    <w:rsid w:val="003364B3"/>
    <w:rsid w:val="00336FDF"/>
    <w:rsid w:val="00337814"/>
    <w:rsid w:val="00337CD1"/>
    <w:rsid w:val="00342161"/>
    <w:rsid w:val="00343E0B"/>
    <w:rsid w:val="00345D38"/>
    <w:rsid w:val="00347649"/>
    <w:rsid w:val="00347A83"/>
    <w:rsid w:val="00347B2F"/>
    <w:rsid w:val="00352C41"/>
    <w:rsid w:val="00354771"/>
    <w:rsid w:val="00355A84"/>
    <w:rsid w:val="00357652"/>
    <w:rsid w:val="0036139A"/>
    <w:rsid w:val="00367F79"/>
    <w:rsid w:val="00372A06"/>
    <w:rsid w:val="00373E94"/>
    <w:rsid w:val="00374A6E"/>
    <w:rsid w:val="00376E7C"/>
    <w:rsid w:val="003830D1"/>
    <w:rsid w:val="00385E39"/>
    <w:rsid w:val="003905E3"/>
    <w:rsid w:val="00395FA1"/>
    <w:rsid w:val="0039604E"/>
    <w:rsid w:val="003A1C8C"/>
    <w:rsid w:val="003A220A"/>
    <w:rsid w:val="003A5444"/>
    <w:rsid w:val="003A6B37"/>
    <w:rsid w:val="003B08EE"/>
    <w:rsid w:val="003B236D"/>
    <w:rsid w:val="003C2BEF"/>
    <w:rsid w:val="003C5288"/>
    <w:rsid w:val="003C6AEE"/>
    <w:rsid w:val="003D0D01"/>
    <w:rsid w:val="003D1E9B"/>
    <w:rsid w:val="003D24D8"/>
    <w:rsid w:val="003D3D96"/>
    <w:rsid w:val="003D6E82"/>
    <w:rsid w:val="003E0E11"/>
    <w:rsid w:val="003E7F73"/>
    <w:rsid w:val="003F303B"/>
    <w:rsid w:val="003F3E58"/>
    <w:rsid w:val="003F6B93"/>
    <w:rsid w:val="00400266"/>
    <w:rsid w:val="004034C5"/>
    <w:rsid w:val="00405442"/>
    <w:rsid w:val="00407433"/>
    <w:rsid w:val="004076D6"/>
    <w:rsid w:val="00412B47"/>
    <w:rsid w:val="00416C26"/>
    <w:rsid w:val="004172C4"/>
    <w:rsid w:val="00424849"/>
    <w:rsid w:val="0042771A"/>
    <w:rsid w:val="00433337"/>
    <w:rsid w:val="00444219"/>
    <w:rsid w:val="00444DAF"/>
    <w:rsid w:val="00446AF4"/>
    <w:rsid w:val="0045064D"/>
    <w:rsid w:val="004514E0"/>
    <w:rsid w:val="004524DD"/>
    <w:rsid w:val="00455B68"/>
    <w:rsid w:val="00463FF8"/>
    <w:rsid w:val="00471A46"/>
    <w:rsid w:val="00474D14"/>
    <w:rsid w:val="00475E03"/>
    <w:rsid w:val="00477638"/>
    <w:rsid w:val="004776D3"/>
    <w:rsid w:val="00481574"/>
    <w:rsid w:val="004A22F5"/>
    <w:rsid w:val="004A34E0"/>
    <w:rsid w:val="004B4AF5"/>
    <w:rsid w:val="004B7409"/>
    <w:rsid w:val="004C051E"/>
    <w:rsid w:val="004C2289"/>
    <w:rsid w:val="004C3EB4"/>
    <w:rsid w:val="004D1F49"/>
    <w:rsid w:val="004D3468"/>
    <w:rsid w:val="004D6816"/>
    <w:rsid w:val="004F242D"/>
    <w:rsid w:val="004F719A"/>
    <w:rsid w:val="004F7FEE"/>
    <w:rsid w:val="00501F37"/>
    <w:rsid w:val="005074BD"/>
    <w:rsid w:val="0051263F"/>
    <w:rsid w:val="005221B4"/>
    <w:rsid w:val="00523F91"/>
    <w:rsid w:val="005255C7"/>
    <w:rsid w:val="005305A1"/>
    <w:rsid w:val="00531FE0"/>
    <w:rsid w:val="00534588"/>
    <w:rsid w:val="00535744"/>
    <w:rsid w:val="0054266E"/>
    <w:rsid w:val="00545640"/>
    <w:rsid w:val="0054726F"/>
    <w:rsid w:val="005503B4"/>
    <w:rsid w:val="0055363F"/>
    <w:rsid w:val="00553C58"/>
    <w:rsid w:val="00556A30"/>
    <w:rsid w:val="00556C6D"/>
    <w:rsid w:val="00557F3D"/>
    <w:rsid w:val="0056543B"/>
    <w:rsid w:val="005659DD"/>
    <w:rsid w:val="005663D0"/>
    <w:rsid w:val="00567BEA"/>
    <w:rsid w:val="005751F4"/>
    <w:rsid w:val="005767B6"/>
    <w:rsid w:val="005818FA"/>
    <w:rsid w:val="005845B7"/>
    <w:rsid w:val="005915B0"/>
    <w:rsid w:val="005A1AAB"/>
    <w:rsid w:val="005A59A9"/>
    <w:rsid w:val="005A6C2A"/>
    <w:rsid w:val="005B087F"/>
    <w:rsid w:val="005B09C4"/>
    <w:rsid w:val="005B1D25"/>
    <w:rsid w:val="005B6561"/>
    <w:rsid w:val="005C41E7"/>
    <w:rsid w:val="005C58E9"/>
    <w:rsid w:val="005E654B"/>
    <w:rsid w:val="005F2028"/>
    <w:rsid w:val="005F346A"/>
    <w:rsid w:val="005F4B8A"/>
    <w:rsid w:val="005F653D"/>
    <w:rsid w:val="005F6980"/>
    <w:rsid w:val="0060092C"/>
    <w:rsid w:val="006058DC"/>
    <w:rsid w:val="0061111B"/>
    <w:rsid w:val="0061206B"/>
    <w:rsid w:val="00617F4A"/>
    <w:rsid w:val="006206EA"/>
    <w:rsid w:val="00620985"/>
    <w:rsid w:val="00626D07"/>
    <w:rsid w:val="00630B59"/>
    <w:rsid w:val="00633B68"/>
    <w:rsid w:val="00633D2A"/>
    <w:rsid w:val="006346A6"/>
    <w:rsid w:val="0063692F"/>
    <w:rsid w:val="00636B0B"/>
    <w:rsid w:val="006427E2"/>
    <w:rsid w:val="00643015"/>
    <w:rsid w:val="0064386D"/>
    <w:rsid w:val="00645341"/>
    <w:rsid w:val="0064591B"/>
    <w:rsid w:val="0064777E"/>
    <w:rsid w:val="00651217"/>
    <w:rsid w:val="00655527"/>
    <w:rsid w:val="00657267"/>
    <w:rsid w:val="00660155"/>
    <w:rsid w:val="0066371B"/>
    <w:rsid w:val="00670283"/>
    <w:rsid w:val="00677256"/>
    <w:rsid w:val="006862B8"/>
    <w:rsid w:val="006863B9"/>
    <w:rsid w:val="006877B2"/>
    <w:rsid w:val="00690781"/>
    <w:rsid w:val="0069212F"/>
    <w:rsid w:val="00693822"/>
    <w:rsid w:val="00693EBA"/>
    <w:rsid w:val="006940C0"/>
    <w:rsid w:val="006A0785"/>
    <w:rsid w:val="006A1A8B"/>
    <w:rsid w:val="006A32EB"/>
    <w:rsid w:val="006A3913"/>
    <w:rsid w:val="006A3C6F"/>
    <w:rsid w:val="006A5340"/>
    <w:rsid w:val="006A5E82"/>
    <w:rsid w:val="006B0C8A"/>
    <w:rsid w:val="006B1326"/>
    <w:rsid w:val="006B3931"/>
    <w:rsid w:val="006C01F6"/>
    <w:rsid w:val="006C461A"/>
    <w:rsid w:val="006C4D52"/>
    <w:rsid w:val="006C56D8"/>
    <w:rsid w:val="006D18D7"/>
    <w:rsid w:val="006D332D"/>
    <w:rsid w:val="006D67BB"/>
    <w:rsid w:val="006D7703"/>
    <w:rsid w:val="006E2552"/>
    <w:rsid w:val="006E4822"/>
    <w:rsid w:val="006E4C48"/>
    <w:rsid w:val="006F40B2"/>
    <w:rsid w:val="0070022F"/>
    <w:rsid w:val="00714CA7"/>
    <w:rsid w:val="00726CEF"/>
    <w:rsid w:val="00727990"/>
    <w:rsid w:val="00740C61"/>
    <w:rsid w:val="00741D2B"/>
    <w:rsid w:val="00742AEB"/>
    <w:rsid w:val="00744556"/>
    <w:rsid w:val="00745501"/>
    <w:rsid w:val="00746AC1"/>
    <w:rsid w:val="00752D8B"/>
    <w:rsid w:val="00754992"/>
    <w:rsid w:val="00755EDF"/>
    <w:rsid w:val="00757194"/>
    <w:rsid w:val="00762FEB"/>
    <w:rsid w:val="00765556"/>
    <w:rsid w:val="00766871"/>
    <w:rsid w:val="0077024C"/>
    <w:rsid w:val="007725E5"/>
    <w:rsid w:val="00775D6F"/>
    <w:rsid w:val="00776A54"/>
    <w:rsid w:val="007861D0"/>
    <w:rsid w:val="007876B1"/>
    <w:rsid w:val="007931DF"/>
    <w:rsid w:val="00796F48"/>
    <w:rsid w:val="007A06EC"/>
    <w:rsid w:val="007A2D7E"/>
    <w:rsid w:val="007A37E4"/>
    <w:rsid w:val="007A65DF"/>
    <w:rsid w:val="007B6AA7"/>
    <w:rsid w:val="007C0265"/>
    <w:rsid w:val="007C202D"/>
    <w:rsid w:val="007C620C"/>
    <w:rsid w:val="007C6E1D"/>
    <w:rsid w:val="007D0578"/>
    <w:rsid w:val="007D0B8F"/>
    <w:rsid w:val="007D159A"/>
    <w:rsid w:val="007D4219"/>
    <w:rsid w:val="007D46E2"/>
    <w:rsid w:val="007D7362"/>
    <w:rsid w:val="007F015A"/>
    <w:rsid w:val="007F015C"/>
    <w:rsid w:val="007F2436"/>
    <w:rsid w:val="007F2462"/>
    <w:rsid w:val="007F390B"/>
    <w:rsid w:val="007F4A8C"/>
    <w:rsid w:val="0080042A"/>
    <w:rsid w:val="0080140D"/>
    <w:rsid w:val="00805219"/>
    <w:rsid w:val="00814808"/>
    <w:rsid w:val="00822737"/>
    <w:rsid w:val="008234DC"/>
    <w:rsid w:val="00826446"/>
    <w:rsid w:val="008279E8"/>
    <w:rsid w:val="008322F7"/>
    <w:rsid w:val="0083592E"/>
    <w:rsid w:val="0083659E"/>
    <w:rsid w:val="0083728B"/>
    <w:rsid w:val="0084106D"/>
    <w:rsid w:val="00844A0C"/>
    <w:rsid w:val="00845AC3"/>
    <w:rsid w:val="0085126B"/>
    <w:rsid w:val="00852A2D"/>
    <w:rsid w:val="008564E2"/>
    <w:rsid w:val="00863937"/>
    <w:rsid w:val="008657B3"/>
    <w:rsid w:val="00872DA5"/>
    <w:rsid w:val="0087626D"/>
    <w:rsid w:val="00886A23"/>
    <w:rsid w:val="00887171"/>
    <w:rsid w:val="008904B7"/>
    <w:rsid w:val="0089229D"/>
    <w:rsid w:val="00892ABA"/>
    <w:rsid w:val="0089492B"/>
    <w:rsid w:val="00895040"/>
    <w:rsid w:val="00895296"/>
    <w:rsid w:val="008961BA"/>
    <w:rsid w:val="008976C4"/>
    <w:rsid w:val="00897B13"/>
    <w:rsid w:val="008A1B72"/>
    <w:rsid w:val="008A3C0E"/>
    <w:rsid w:val="008A5A01"/>
    <w:rsid w:val="008A643E"/>
    <w:rsid w:val="008A732A"/>
    <w:rsid w:val="008B1DAB"/>
    <w:rsid w:val="008B3C2D"/>
    <w:rsid w:val="008B5B90"/>
    <w:rsid w:val="008B7F25"/>
    <w:rsid w:val="008C4BDC"/>
    <w:rsid w:val="008C7352"/>
    <w:rsid w:val="008D3937"/>
    <w:rsid w:val="008E1D86"/>
    <w:rsid w:val="008E2698"/>
    <w:rsid w:val="008E3BCC"/>
    <w:rsid w:val="008F559F"/>
    <w:rsid w:val="008F6124"/>
    <w:rsid w:val="008F6827"/>
    <w:rsid w:val="008F6F82"/>
    <w:rsid w:val="00900B26"/>
    <w:rsid w:val="009036BE"/>
    <w:rsid w:val="00906714"/>
    <w:rsid w:val="00910755"/>
    <w:rsid w:val="00917E12"/>
    <w:rsid w:val="00920798"/>
    <w:rsid w:val="00920C89"/>
    <w:rsid w:val="00923F48"/>
    <w:rsid w:val="00925205"/>
    <w:rsid w:val="009266C8"/>
    <w:rsid w:val="00931FC0"/>
    <w:rsid w:val="00933FA7"/>
    <w:rsid w:val="00935FC2"/>
    <w:rsid w:val="00936726"/>
    <w:rsid w:val="00937858"/>
    <w:rsid w:val="00941B3D"/>
    <w:rsid w:val="00941BD8"/>
    <w:rsid w:val="009465A1"/>
    <w:rsid w:val="00946C12"/>
    <w:rsid w:val="00947A24"/>
    <w:rsid w:val="00950ABB"/>
    <w:rsid w:val="00954BA6"/>
    <w:rsid w:val="0096091E"/>
    <w:rsid w:val="00960D81"/>
    <w:rsid w:val="00962B56"/>
    <w:rsid w:val="00964BFC"/>
    <w:rsid w:val="0096715B"/>
    <w:rsid w:val="0097399A"/>
    <w:rsid w:val="00982C7D"/>
    <w:rsid w:val="00993672"/>
    <w:rsid w:val="009A037A"/>
    <w:rsid w:val="009A1B19"/>
    <w:rsid w:val="009A59EE"/>
    <w:rsid w:val="009B14D4"/>
    <w:rsid w:val="009B5695"/>
    <w:rsid w:val="009B6017"/>
    <w:rsid w:val="009B6EAD"/>
    <w:rsid w:val="009D35B2"/>
    <w:rsid w:val="009D4073"/>
    <w:rsid w:val="009E06FD"/>
    <w:rsid w:val="009E0D10"/>
    <w:rsid w:val="009E1A8B"/>
    <w:rsid w:val="009E23AF"/>
    <w:rsid w:val="009E321B"/>
    <w:rsid w:val="009E6877"/>
    <w:rsid w:val="009E76E1"/>
    <w:rsid w:val="009F0A1B"/>
    <w:rsid w:val="009F2A3B"/>
    <w:rsid w:val="009F38E1"/>
    <w:rsid w:val="009F48DE"/>
    <w:rsid w:val="00A02F56"/>
    <w:rsid w:val="00A02F78"/>
    <w:rsid w:val="00A05085"/>
    <w:rsid w:val="00A0541C"/>
    <w:rsid w:val="00A1021C"/>
    <w:rsid w:val="00A137F2"/>
    <w:rsid w:val="00A15C1E"/>
    <w:rsid w:val="00A20F9C"/>
    <w:rsid w:val="00A2202B"/>
    <w:rsid w:val="00A2367E"/>
    <w:rsid w:val="00A262A8"/>
    <w:rsid w:val="00A278AF"/>
    <w:rsid w:val="00A32DA6"/>
    <w:rsid w:val="00A33ABA"/>
    <w:rsid w:val="00A4019F"/>
    <w:rsid w:val="00A52644"/>
    <w:rsid w:val="00A5617A"/>
    <w:rsid w:val="00A604C1"/>
    <w:rsid w:val="00A63289"/>
    <w:rsid w:val="00A652E1"/>
    <w:rsid w:val="00A669EE"/>
    <w:rsid w:val="00A7304E"/>
    <w:rsid w:val="00A745A5"/>
    <w:rsid w:val="00A765E6"/>
    <w:rsid w:val="00A77EA4"/>
    <w:rsid w:val="00A807F6"/>
    <w:rsid w:val="00A81670"/>
    <w:rsid w:val="00A832B3"/>
    <w:rsid w:val="00A834CE"/>
    <w:rsid w:val="00A86B18"/>
    <w:rsid w:val="00A86DAF"/>
    <w:rsid w:val="00A87D55"/>
    <w:rsid w:val="00A917A7"/>
    <w:rsid w:val="00A92809"/>
    <w:rsid w:val="00AA1CAB"/>
    <w:rsid w:val="00AA2067"/>
    <w:rsid w:val="00AA2A78"/>
    <w:rsid w:val="00AA3A59"/>
    <w:rsid w:val="00AA4591"/>
    <w:rsid w:val="00AA62B2"/>
    <w:rsid w:val="00AB03FA"/>
    <w:rsid w:val="00AB34F2"/>
    <w:rsid w:val="00AB4337"/>
    <w:rsid w:val="00AB4D72"/>
    <w:rsid w:val="00AB5563"/>
    <w:rsid w:val="00AC076C"/>
    <w:rsid w:val="00AC2166"/>
    <w:rsid w:val="00AC3B5D"/>
    <w:rsid w:val="00AC4885"/>
    <w:rsid w:val="00AC64AB"/>
    <w:rsid w:val="00AD74F9"/>
    <w:rsid w:val="00AE114E"/>
    <w:rsid w:val="00AE40E0"/>
    <w:rsid w:val="00AF04A4"/>
    <w:rsid w:val="00AF3095"/>
    <w:rsid w:val="00AF65AF"/>
    <w:rsid w:val="00B01547"/>
    <w:rsid w:val="00B03F35"/>
    <w:rsid w:val="00B062DA"/>
    <w:rsid w:val="00B12159"/>
    <w:rsid w:val="00B15327"/>
    <w:rsid w:val="00B156C4"/>
    <w:rsid w:val="00B16514"/>
    <w:rsid w:val="00B20508"/>
    <w:rsid w:val="00B22C2A"/>
    <w:rsid w:val="00B252E1"/>
    <w:rsid w:val="00B27BBA"/>
    <w:rsid w:val="00B31995"/>
    <w:rsid w:val="00B42189"/>
    <w:rsid w:val="00B43393"/>
    <w:rsid w:val="00B47007"/>
    <w:rsid w:val="00B53BBA"/>
    <w:rsid w:val="00B613BE"/>
    <w:rsid w:val="00B61B0A"/>
    <w:rsid w:val="00B662E9"/>
    <w:rsid w:val="00B67750"/>
    <w:rsid w:val="00B71B08"/>
    <w:rsid w:val="00B753B1"/>
    <w:rsid w:val="00B75810"/>
    <w:rsid w:val="00B75F44"/>
    <w:rsid w:val="00B773C5"/>
    <w:rsid w:val="00B82154"/>
    <w:rsid w:val="00B8509E"/>
    <w:rsid w:val="00B85C6A"/>
    <w:rsid w:val="00B85E2E"/>
    <w:rsid w:val="00B919FC"/>
    <w:rsid w:val="00B970A5"/>
    <w:rsid w:val="00BA1397"/>
    <w:rsid w:val="00BA51D8"/>
    <w:rsid w:val="00BA52C4"/>
    <w:rsid w:val="00BA66FA"/>
    <w:rsid w:val="00BB0B59"/>
    <w:rsid w:val="00BB32CF"/>
    <w:rsid w:val="00BB56E6"/>
    <w:rsid w:val="00BB5FDC"/>
    <w:rsid w:val="00BB6B61"/>
    <w:rsid w:val="00BC54B9"/>
    <w:rsid w:val="00BC7659"/>
    <w:rsid w:val="00BC7B0C"/>
    <w:rsid w:val="00BD3129"/>
    <w:rsid w:val="00BD3380"/>
    <w:rsid w:val="00BE4B0D"/>
    <w:rsid w:val="00BF473B"/>
    <w:rsid w:val="00BF4FE8"/>
    <w:rsid w:val="00BF510E"/>
    <w:rsid w:val="00BF5BF9"/>
    <w:rsid w:val="00BF5C28"/>
    <w:rsid w:val="00C027B2"/>
    <w:rsid w:val="00C107A4"/>
    <w:rsid w:val="00C1154E"/>
    <w:rsid w:val="00C134B5"/>
    <w:rsid w:val="00C137D5"/>
    <w:rsid w:val="00C13B8F"/>
    <w:rsid w:val="00C14913"/>
    <w:rsid w:val="00C159AE"/>
    <w:rsid w:val="00C201E3"/>
    <w:rsid w:val="00C21A8B"/>
    <w:rsid w:val="00C230DA"/>
    <w:rsid w:val="00C245E4"/>
    <w:rsid w:val="00C24D3A"/>
    <w:rsid w:val="00C263CF"/>
    <w:rsid w:val="00C279FC"/>
    <w:rsid w:val="00C27E43"/>
    <w:rsid w:val="00C408F4"/>
    <w:rsid w:val="00C433A2"/>
    <w:rsid w:val="00C46971"/>
    <w:rsid w:val="00C47D80"/>
    <w:rsid w:val="00C524EE"/>
    <w:rsid w:val="00C52866"/>
    <w:rsid w:val="00C56435"/>
    <w:rsid w:val="00C67C71"/>
    <w:rsid w:val="00C710C1"/>
    <w:rsid w:val="00C72180"/>
    <w:rsid w:val="00C72D72"/>
    <w:rsid w:val="00C736D5"/>
    <w:rsid w:val="00C74A4C"/>
    <w:rsid w:val="00C75B37"/>
    <w:rsid w:val="00C768F3"/>
    <w:rsid w:val="00C81CA1"/>
    <w:rsid w:val="00C82C87"/>
    <w:rsid w:val="00C83598"/>
    <w:rsid w:val="00C84D93"/>
    <w:rsid w:val="00C85511"/>
    <w:rsid w:val="00C91595"/>
    <w:rsid w:val="00C94E1D"/>
    <w:rsid w:val="00C968DC"/>
    <w:rsid w:val="00C96961"/>
    <w:rsid w:val="00C96C71"/>
    <w:rsid w:val="00C97899"/>
    <w:rsid w:val="00CA00DA"/>
    <w:rsid w:val="00CB34C4"/>
    <w:rsid w:val="00CB4092"/>
    <w:rsid w:val="00CB645B"/>
    <w:rsid w:val="00CC08CF"/>
    <w:rsid w:val="00CC2942"/>
    <w:rsid w:val="00CC2C9E"/>
    <w:rsid w:val="00CC52A1"/>
    <w:rsid w:val="00CC64AC"/>
    <w:rsid w:val="00CC72C3"/>
    <w:rsid w:val="00CD5EFA"/>
    <w:rsid w:val="00CE34AC"/>
    <w:rsid w:val="00CE5AEB"/>
    <w:rsid w:val="00CE6870"/>
    <w:rsid w:val="00CF05C8"/>
    <w:rsid w:val="00CF0B60"/>
    <w:rsid w:val="00CF472D"/>
    <w:rsid w:val="00CF48FB"/>
    <w:rsid w:val="00CF5855"/>
    <w:rsid w:val="00D0283E"/>
    <w:rsid w:val="00D04A85"/>
    <w:rsid w:val="00D05F1B"/>
    <w:rsid w:val="00D13542"/>
    <w:rsid w:val="00D13D8D"/>
    <w:rsid w:val="00D20933"/>
    <w:rsid w:val="00D22EFA"/>
    <w:rsid w:val="00D32A2A"/>
    <w:rsid w:val="00D33427"/>
    <w:rsid w:val="00D41D2A"/>
    <w:rsid w:val="00D42D5C"/>
    <w:rsid w:val="00D4390A"/>
    <w:rsid w:val="00D4515D"/>
    <w:rsid w:val="00D54E22"/>
    <w:rsid w:val="00D54F0B"/>
    <w:rsid w:val="00D55D6C"/>
    <w:rsid w:val="00D64C07"/>
    <w:rsid w:val="00D6617D"/>
    <w:rsid w:val="00D66219"/>
    <w:rsid w:val="00D66B1F"/>
    <w:rsid w:val="00D67746"/>
    <w:rsid w:val="00D702F4"/>
    <w:rsid w:val="00D705FF"/>
    <w:rsid w:val="00D7066C"/>
    <w:rsid w:val="00D70FD3"/>
    <w:rsid w:val="00D754BF"/>
    <w:rsid w:val="00D777BF"/>
    <w:rsid w:val="00D77CD4"/>
    <w:rsid w:val="00D875D4"/>
    <w:rsid w:val="00D92B8D"/>
    <w:rsid w:val="00D9750E"/>
    <w:rsid w:val="00DA12D6"/>
    <w:rsid w:val="00DA3A27"/>
    <w:rsid w:val="00DA5148"/>
    <w:rsid w:val="00DA524D"/>
    <w:rsid w:val="00DA53EB"/>
    <w:rsid w:val="00DA6876"/>
    <w:rsid w:val="00DB13A1"/>
    <w:rsid w:val="00DB2B80"/>
    <w:rsid w:val="00DB41C6"/>
    <w:rsid w:val="00DB424E"/>
    <w:rsid w:val="00DB4713"/>
    <w:rsid w:val="00DB7F95"/>
    <w:rsid w:val="00DC2706"/>
    <w:rsid w:val="00DC424D"/>
    <w:rsid w:val="00DD0C5C"/>
    <w:rsid w:val="00DD6114"/>
    <w:rsid w:val="00DE1BAD"/>
    <w:rsid w:val="00DE38C8"/>
    <w:rsid w:val="00DE6002"/>
    <w:rsid w:val="00DE6683"/>
    <w:rsid w:val="00DE6D8D"/>
    <w:rsid w:val="00DE720A"/>
    <w:rsid w:val="00DE7BD6"/>
    <w:rsid w:val="00DF17E3"/>
    <w:rsid w:val="00DF2535"/>
    <w:rsid w:val="00DF2EDA"/>
    <w:rsid w:val="00DF4FC8"/>
    <w:rsid w:val="00DF642F"/>
    <w:rsid w:val="00DF7B25"/>
    <w:rsid w:val="00E0014B"/>
    <w:rsid w:val="00E0039A"/>
    <w:rsid w:val="00E003E7"/>
    <w:rsid w:val="00E04A0A"/>
    <w:rsid w:val="00E074C0"/>
    <w:rsid w:val="00E076F0"/>
    <w:rsid w:val="00E101AB"/>
    <w:rsid w:val="00E10B9B"/>
    <w:rsid w:val="00E135B9"/>
    <w:rsid w:val="00E14AE0"/>
    <w:rsid w:val="00E20F95"/>
    <w:rsid w:val="00E255CC"/>
    <w:rsid w:val="00E25920"/>
    <w:rsid w:val="00E26292"/>
    <w:rsid w:val="00E2711E"/>
    <w:rsid w:val="00E30645"/>
    <w:rsid w:val="00E31450"/>
    <w:rsid w:val="00E32A7D"/>
    <w:rsid w:val="00E333E7"/>
    <w:rsid w:val="00E336B4"/>
    <w:rsid w:val="00E35267"/>
    <w:rsid w:val="00E40CC6"/>
    <w:rsid w:val="00E42701"/>
    <w:rsid w:val="00E44A71"/>
    <w:rsid w:val="00E44EC0"/>
    <w:rsid w:val="00E5205A"/>
    <w:rsid w:val="00E54179"/>
    <w:rsid w:val="00E56F80"/>
    <w:rsid w:val="00E5745A"/>
    <w:rsid w:val="00E57C9B"/>
    <w:rsid w:val="00E57DFA"/>
    <w:rsid w:val="00E637AA"/>
    <w:rsid w:val="00E65131"/>
    <w:rsid w:val="00E65873"/>
    <w:rsid w:val="00E6770B"/>
    <w:rsid w:val="00E75786"/>
    <w:rsid w:val="00E7607C"/>
    <w:rsid w:val="00E76218"/>
    <w:rsid w:val="00E86DA0"/>
    <w:rsid w:val="00E87620"/>
    <w:rsid w:val="00E87D29"/>
    <w:rsid w:val="00E90F34"/>
    <w:rsid w:val="00E94FD0"/>
    <w:rsid w:val="00EA2502"/>
    <w:rsid w:val="00EA5A0C"/>
    <w:rsid w:val="00EB006B"/>
    <w:rsid w:val="00EC1001"/>
    <w:rsid w:val="00EC2DAA"/>
    <w:rsid w:val="00EC34AD"/>
    <w:rsid w:val="00EC38B9"/>
    <w:rsid w:val="00EC74CF"/>
    <w:rsid w:val="00EC7C7D"/>
    <w:rsid w:val="00EC7E4C"/>
    <w:rsid w:val="00ED48B8"/>
    <w:rsid w:val="00ED494E"/>
    <w:rsid w:val="00ED5374"/>
    <w:rsid w:val="00ED64AF"/>
    <w:rsid w:val="00EE0315"/>
    <w:rsid w:val="00EE2C74"/>
    <w:rsid w:val="00EE528E"/>
    <w:rsid w:val="00EE6A52"/>
    <w:rsid w:val="00EF0E2A"/>
    <w:rsid w:val="00EF14AB"/>
    <w:rsid w:val="00EF2271"/>
    <w:rsid w:val="00EF37C6"/>
    <w:rsid w:val="00EF4278"/>
    <w:rsid w:val="00EF6A43"/>
    <w:rsid w:val="00F003B9"/>
    <w:rsid w:val="00F009BF"/>
    <w:rsid w:val="00F02FF7"/>
    <w:rsid w:val="00F1232A"/>
    <w:rsid w:val="00F15485"/>
    <w:rsid w:val="00F1586E"/>
    <w:rsid w:val="00F16493"/>
    <w:rsid w:val="00F16E64"/>
    <w:rsid w:val="00F2134C"/>
    <w:rsid w:val="00F35288"/>
    <w:rsid w:val="00F3558F"/>
    <w:rsid w:val="00F37FED"/>
    <w:rsid w:val="00F401C5"/>
    <w:rsid w:val="00F4249F"/>
    <w:rsid w:val="00F4652E"/>
    <w:rsid w:val="00F47AAE"/>
    <w:rsid w:val="00F51290"/>
    <w:rsid w:val="00F53535"/>
    <w:rsid w:val="00F648E1"/>
    <w:rsid w:val="00F66376"/>
    <w:rsid w:val="00F67C3A"/>
    <w:rsid w:val="00F77E50"/>
    <w:rsid w:val="00F807CC"/>
    <w:rsid w:val="00F82DFE"/>
    <w:rsid w:val="00F8420D"/>
    <w:rsid w:val="00F87AEC"/>
    <w:rsid w:val="00F90D1C"/>
    <w:rsid w:val="00F9100F"/>
    <w:rsid w:val="00F92366"/>
    <w:rsid w:val="00F92601"/>
    <w:rsid w:val="00F940F8"/>
    <w:rsid w:val="00FA036F"/>
    <w:rsid w:val="00FA26BA"/>
    <w:rsid w:val="00FA3188"/>
    <w:rsid w:val="00FA588B"/>
    <w:rsid w:val="00FA7F83"/>
    <w:rsid w:val="00FC45AD"/>
    <w:rsid w:val="00FC61B9"/>
    <w:rsid w:val="00FC7ED3"/>
    <w:rsid w:val="00FD0BF5"/>
    <w:rsid w:val="00FD53E5"/>
    <w:rsid w:val="00FD6A71"/>
    <w:rsid w:val="00FE03DE"/>
    <w:rsid w:val="00FE1439"/>
    <w:rsid w:val="00FE4E24"/>
    <w:rsid w:val="00F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16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0F"/>
    <w:rPr>
      <w:rFonts w:ascii="Times New Roman" w:hAnsi="Times New Roman" w:cs="Times New Roman"/>
      <w:sz w:val="3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42A"/>
    <w:pPr>
      <w:spacing w:after="0" w:line="480" w:lineRule="auto"/>
      <w:outlineLvl w:val="0"/>
    </w:pPr>
    <w:rPr>
      <w:rFonts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100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9100F"/>
    <w:rPr>
      <w:i/>
      <w:iCs/>
    </w:rPr>
  </w:style>
  <w:style w:type="paragraph" w:styleId="ListParagraph">
    <w:name w:val="List Paragraph"/>
    <w:basedOn w:val="Normal"/>
    <w:uiPriority w:val="34"/>
    <w:qFormat/>
    <w:rsid w:val="00CB4092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  <w:style w:type="paragraph" w:customStyle="1" w:styleId="xmsonormal">
    <w:name w:val="x_msonormal"/>
    <w:basedOn w:val="Normal"/>
    <w:rsid w:val="00CB409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63289"/>
    <w:rPr>
      <w:b/>
      <w:bCs/>
    </w:rPr>
  </w:style>
  <w:style w:type="paragraph" w:styleId="NormalWeb">
    <w:name w:val="Normal (Web)"/>
    <w:basedOn w:val="Normal"/>
    <w:uiPriority w:val="99"/>
    <w:unhideWhenUsed/>
    <w:rsid w:val="00A6328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1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4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43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43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3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14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68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E528E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20F9C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F9C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0F9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390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A62B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9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E1D"/>
    <w:rPr>
      <w:rFonts w:ascii="Times New Roman" w:hAnsi="Times New Roman" w:cs="Times New Roman"/>
      <w:sz w:val="32"/>
      <w:szCs w:val="20"/>
    </w:rPr>
  </w:style>
  <w:style w:type="paragraph" w:styleId="Footer">
    <w:name w:val="footer"/>
    <w:basedOn w:val="Normal"/>
    <w:link w:val="FooterChar"/>
    <w:uiPriority w:val="99"/>
    <w:unhideWhenUsed/>
    <w:rsid w:val="00C9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E1D"/>
    <w:rPr>
      <w:rFonts w:ascii="Times New Roman" w:hAnsi="Times New Roman" w:cs="Times New Roman"/>
      <w:sz w:val="32"/>
      <w:szCs w:val="2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D35B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0042A"/>
    <w:rPr>
      <w:rFonts w:ascii="Times New Roman" w:hAnsi="Times New Roman" w:cstheme="minorHAns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753EB"/>
    <w:pPr>
      <w:spacing w:after="0" w:line="240" w:lineRule="auto"/>
    </w:pPr>
    <w:rPr>
      <w:rFonts w:ascii="Times New Roman" w:hAnsi="Times New Roman" w:cs="Times New Roman"/>
      <w:sz w:val="32"/>
      <w:szCs w:val="20"/>
    </w:rPr>
  </w:style>
  <w:style w:type="table" w:styleId="TableGrid">
    <w:name w:val="Table Grid"/>
    <w:basedOn w:val="TableNormal"/>
    <w:uiPriority w:val="59"/>
    <w:rsid w:val="00A22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CF0B6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0508"/>
  </w:style>
  <w:style w:type="table" w:customStyle="1" w:styleId="TableGrid1">
    <w:name w:val="Table Grid1"/>
    <w:basedOn w:val="TableNormal"/>
    <w:next w:val="TableGrid"/>
    <w:uiPriority w:val="59"/>
    <w:rsid w:val="00612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CE5AE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0F"/>
    <w:rPr>
      <w:rFonts w:ascii="Times New Roman" w:hAnsi="Times New Roman" w:cs="Times New Roman"/>
      <w:sz w:val="3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42A"/>
    <w:pPr>
      <w:spacing w:after="0" w:line="480" w:lineRule="auto"/>
      <w:outlineLvl w:val="0"/>
    </w:pPr>
    <w:rPr>
      <w:rFonts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100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9100F"/>
    <w:rPr>
      <w:i/>
      <w:iCs/>
    </w:rPr>
  </w:style>
  <w:style w:type="paragraph" w:styleId="ListParagraph">
    <w:name w:val="List Paragraph"/>
    <w:basedOn w:val="Normal"/>
    <w:uiPriority w:val="34"/>
    <w:qFormat/>
    <w:rsid w:val="00CB4092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  <w:style w:type="paragraph" w:customStyle="1" w:styleId="xmsonormal">
    <w:name w:val="x_msonormal"/>
    <w:basedOn w:val="Normal"/>
    <w:rsid w:val="00CB409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63289"/>
    <w:rPr>
      <w:b/>
      <w:bCs/>
    </w:rPr>
  </w:style>
  <w:style w:type="paragraph" w:styleId="NormalWeb">
    <w:name w:val="Normal (Web)"/>
    <w:basedOn w:val="Normal"/>
    <w:uiPriority w:val="99"/>
    <w:unhideWhenUsed/>
    <w:rsid w:val="00A6328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1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4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43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43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3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14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68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E528E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20F9C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F9C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0F9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390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A62B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9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E1D"/>
    <w:rPr>
      <w:rFonts w:ascii="Times New Roman" w:hAnsi="Times New Roman" w:cs="Times New Roman"/>
      <w:sz w:val="32"/>
      <w:szCs w:val="20"/>
    </w:rPr>
  </w:style>
  <w:style w:type="paragraph" w:styleId="Footer">
    <w:name w:val="footer"/>
    <w:basedOn w:val="Normal"/>
    <w:link w:val="FooterChar"/>
    <w:uiPriority w:val="99"/>
    <w:unhideWhenUsed/>
    <w:rsid w:val="00C9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E1D"/>
    <w:rPr>
      <w:rFonts w:ascii="Times New Roman" w:hAnsi="Times New Roman" w:cs="Times New Roman"/>
      <w:sz w:val="32"/>
      <w:szCs w:val="2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D35B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0042A"/>
    <w:rPr>
      <w:rFonts w:ascii="Times New Roman" w:hAnsi="Times New Roman" w:cstheme="minorHAns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753EB"/>
    <w:pPr>
      <w:spacing w:after="0" w:line="240" w:lineRule="auto"/>
    </w:pPr>
    <w:rPr>
      <w:rFonts w:ascii="Times New Roman" w:hAnsi="Times New Roman" w:cs="Times New Roman"/>
      <w:sz w:val="32"/>
      <w:szCs w:val="20"/>
    </w:rPr>
  </w:style>
  <w:style w:type="table" w:styleId="TableGrid">
    <w:name w:val="Table Grid"/>
    <w:basedOn w:val="TableNormal"/>
    <w:uiPriority w:val="59"/>
    <w:rsid w:val="00A22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CF0B6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0508"/>
  </w:style>
  <w:style w:type="table" w:customStyle="1" w:styleId="TableGrid1">
    <w:name w:val="Table Grid1"/>
    <w:basedOn w:val="TableNormal"/>
    <w:next w:val="TableGrid"/>
    <w:uiPriority w:val="59"/>
    <w:rsid w:val="00612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CE5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9920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560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173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703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22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768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2930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3170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128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A5BE0-B057-4A70-A9AC-76D76D89B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. Hooftman</dc:creator>
  <cp:lastModifiedBy>Tercio, Devie Mark</cp:lastModifiedBy>
  <cp:revision>4</cp:revision>
  <dcterms:created xsi:type="dcterms:W3CDTF">2020-10-03T20:44:00Z</dcterms:created>
  <dcterms:modified xsi:type="dcterms:W3CDTF">2021-01-2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R1C5yR1m"/&gt;&lt;style id="http://www.zotero.org/styles/mayo-clinic-proceedings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/prefs&gt;&lt;/data&gt;</vt:lpwstr>
  </property>
</Properties>
</file>